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0DCD5" w14:textId="77777777" w:rsidR="00EB0E6A" w:rsidRPr="009E0F45" w:rsidRDefault="00EB0E6A" w:rsidP="00200132">
      <w:pPr>
        <w:rPr>
          <w:rFonts w:ascii="Arial" w:hAnsi="Arial" w:cs="Arial"/>
          <w:b/>
          <w:bCs/>
          <w:sz w:val="20"/>
          <w:szCs w:val="20"/>
        </w:rPr>
      </w:pPr>
    </w:p>
    <w:p w14:paraId="1ACBF2D0" w14:textId="7C974773" w:rsidR="00200132" w:rsidRPr="009E0F45" w:rsidRDefault="00BD0A19" w:rsidP="00200132">
      <w:pPr>
        <w:rPr>
          <w:rFonts w:ascii="Arial" w:hAnsi="Arial" w:cs="Arial"/>
          <w:b/>
          <w:bCs/>
          <w:sz w:val="20"/>
          <w:szCs w:val="20"/>
        </w:rPr>
      </w:pPr>
      <w:r w:rsidRPr="009E0F45">
        <w:rPr>
          <w:rFonts w:ascii="Arial" w:hAnsi="Arial" w:cs="Arial"/>
          <w:b/>
          <w:bCs/>
          <w:sz w:val="20"/>
          <w:szCs w:val="20"/>
        </w:rPr>
        <w:t>S</w:t>
      </w:r>
      <w:r w:rsidR="00200132" w:rsidRPr="009E0F45">
        <w:rPr>
          <w:rFonts w:ascii="Arial" w:hAnsi="Arial" w:cs="Arial"/>
          <w:b/>
          <w:bCs/>
          <w:sz w:val="20"/>
          <w:szCs w:val="20"/>
        </w:rPr>
        <w:t>1</w:t>
      </w:r>
      <w:r w:rsidR="008E28F9" w:rsidRPr="009E0F45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200132" w:rsidRPr="009E0F45">
        <w:rPr>
          <w:rFonts w:ascii="Arial" w:hAnsi="Arial" w:cs="Arial"/>
          <w:b/>
          <w:bCs/>
          <w:sz w:val="20"/>
          <w:szCs w:val="20"/>
        </w:rPr>
        <w:t>. DMGs between high- and low-immunity groups</w:t>
      </w:r>
    </w:p>
    <w:p w14:paraId="6DF3C065" w14:textId="77777777" w:rsidR="00EB0E6A" w:rsidRPr="009E0F45" w:rsidRDefault="00EB0E6A" w:rsidP="0020013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36"/>
        <w:gridCol w:w="1216"/>
        <w:gridCol w:w="1216"/>
        <w:gridCol w:w="1214"/>
        <w:gridCol w:w="1213"/>
        <w:gridCol w:w="1213"/>
        <w:gridCol w:w="1214"/>
      </w:tblGrid>
      <w:tr w:rsidR="00200132" w:rsidRPr="009E0F45" w14:paraId="3528C9F2" w14:textId="77777777" w:rsidTr="00E45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14:paraId="03D9E5F9" w14:textId="359A2A45" w:rsidR="00200132" w:rsidRPr="009E0F45" w:rsidRDefault="0020013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Hugo_ Symbol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5958287E" w14:textId="4FE75264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High. immunity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26165BF7" w14:textId="581AB8AA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Low. immunity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42D2E5AD" w14:textId="79B8311F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P. valu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2FC1FA9C" w14:textId="56C87701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3FB80791" w14:textId="359C14CF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CI. up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39A030C0" w14:textId="77777777" w:rsidR="00EB0E6A" w:rsidRPr="009E0F45" w:rsidRDefault="00EB0E6A" w:rsidP="00EB0E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CI. low</w:t>
            </w:r>
          </w:p>
          <w:p w14:paraId="120717CD" w14:textId="77777777" w:rsidR="00200132" w:rsidRPr="009E0F45" w:rsidRDefault="002001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5EB8" w:rsidRPr="009E0F45" w14:paraId="72F21611" w14:textId="77777777" w:rsidTr="00E45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12" w:space="0" w:color="auto"/>
            </w:tcBorders>
            <w:shd w:val="clear" w:color="auto" w:fill="auto"/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020"/>
            </w:tblGrid>
            <w:tr w:rsidR="00E45EB8" w:rsidRPr="009E0F45" w14:paraId="725FFAC3" w14:textId="77777777" w:rsidTr="00EB0E6A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8C95E9" w14:textId="289707A2" w:rsidR="00E45EB8" w:rsidRPr="009E0F45" w:rsidRDefault="00E45EB8" w:rsidP="00E45EB8">
                  <w:pPr>
                    <w:widowControl/>
                    <w:jc w:val="left"/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9E0F45">
                    <w:rPr>
                      <w:rFonts w:ascii="Arial" w:eastAsia="等线" w:hAnsi="Arial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 </w:t>
                  </w:r>
                  <w:r w:rsidRPr="009E0F45">
                    <w:rPr>
                      <w:rFonts w:ascii="Arial" w:eastAsia="等线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BRAF</w:t>
                  </w:r>
                </w:p>
              </w:tc>
            </w:tr>
          </w:tbl>
          <w:p w14:paraId="78D824C6" w14:textId="77777777" w:rsidR="00E45EB8" w:rsidRPr="009E0F45" w:rsidRDefault="00E45EB8" w:rsidP="00E45E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</w:tcPr>
          <w:p w14:paraId="1707B44C" w14:textId="1F758B1B" w:rsidR="00E45EB8" w:rsidRPr="009E0F45" w:rsidRDefault="00A14F69" w:rsidP="00E45E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</w:tcPr>
          <w:p w14:paraId="1D9C7E89" w14:textId="0A3F32CC" w:rsidR="00E45EB8" w:rsidRPr="009E0F45" w:rsidRDefault="00A14F69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17AF06B8" w14:textId="6FA8D9B4" w:rsidR="00E45EB8" w:rsidRPr="009E0F45" w:rsidRDefault="00E45EB8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7.90E-09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30A1761E" w14:textId="121E2147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3.167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</w:tcPr>
          <w:p w14:paraId="3D3D3C5C" w14:textId="6DB73F52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4.705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714158A1" w14:textId="78277CA1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2.149</w:t>
            </w:r>
          </w:p>
        </w:tc>
      </w:tr>
      <w:tr w:rsidR="00E45EB8" w:rsidRPr="009E0F45" w14:paraId="280BF8F9" w14:textId="77777777" w:rsidTr="00E45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</w:tcPr>
          <w:p w14:paraId="4C457480" w14:textId="48F1C942" w:rsidR="00E45EB8" w:rsidRPr="009E0F45" w:rsidRDefault="00E45EB8" w:rsidP="00E45EB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  <w:tc>
          <w:tcPr>
            <w:tcW w:w="1216" w:type="dxa"/>
          </w:tcPr>
          <w:p w14:paraId="1F9322C0" w14:textId="358C671F" w:rsidR="00E45EB8" w:rsidRPr="009E0F45" w:rsidRDefault="00A14F69" w:rsidP="00E45EB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</w:tcPr>
          <w:p w14:paraId="6AA8E7D4" w14:textId="250B329F" w:rsidR="00E45EB8" w:rsidRPr="009E0F45" w:rsidRDefault="00A14F69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14" w:type="dxa"/>
          </w:tcPr>
          <w:p w14:paraId="6CD2A62D" w14:textId="3BB4B891" w:rsidR="00E45EB8" w:rsidRPr="009E0F45" w:rsidRDefault="00E45EB8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213" w:type="dxa"/>
          </w:tcPr>
          <w:p w14:paraId="683DF758" w14:textId="685B51F8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213" w:type="dxa"/>
          </w:tcPr>
          <w:p w14:paraId="2C46D37F" w14:textId="2C6CD4AF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1214" w:type="dxa"/>
          </w:tcPr>
          <w:p w14:paraId="342C7186" w14:textId="12F60607" w:rsidR="00E45EB8" w:rsidRPr="009E0F45" w:rsidRDefault="00441CFF" w:rsidP="00E45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E45EB8" w:rsidRPr="009E0F45" w14:paraId="405F52BD" w14:textId="77777777" w:rsidTr="00E45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bottom w:val="single" w:sz="12" w:space="0" w:color="auto"/>
            </w:tcBorders>
            <w:shd w:val="clear" w:color="auto" w:fill="auto"/>
          </w:tcPr>
          <w:p w14:paraId="6E5B3362" w14:textId="503DD530" w:rsidR="00E45EB8" w:rsidRPr="009E0F45" w:rsidRDefault="00E45EB8" w:rsidP="00E45EB8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</w:tcPr>
          <w:p w14:paraId="3BCF2905" w14:textId="665CCDC7" w:rsidR="00E45EB8" w:rsidRPr="009E0F45" w:rsidRDefault="00A14F69" w:rsidP="00E45EB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</w:tcPr>
          <w:p w14:paraId="15656662" w14:textId="0B21E273" w:rsidR="00E45EB8" w:rsidRPr="009E0F45" w:rsidRDefault="00A14F69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6E156E9A" w14:textId="1F1954FD" w:rsidR="00E45EB8" w:rsidRPr="009E0F45" w:rsidRDefault="00E45EB8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eastAsia="等线" w:hAnsi="Arial" w:cs="Arial"/>
                <w:color w:val="000000"/>
                <w:sz w:val="20"/>
                <w:szCs w:val="20"/>
              </w:rPr>
              <w:t>0.00615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47410235" w14:textId="34F540C0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23FE7343" w14:textId="706AFEEF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73989A2B" w14:textId="7585BD8F" w:rsidR="00E45EB8" w:rsidRPr="009E0F45" w:rsidRDefault="00441CFF" w:rsidP="00E45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0F4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</w:tbl>
    <w:p w14:paraId="024D50EB" w14:textId="77777777" w:rsidR="00EA3667" w:rsidRPr="009E0F45" w:rsidRDefault="00EA3667">
      <w:pPr>
        <w:rPr>
          <w:rFonts w:ascii="Arial" w:hAnsi="Arial" w:cs="Arial"/>
          <w:sz w:val="20"/>
          <w:szCs w:val="20"/>
        </w:rPr>
      </w:pPr>
    </w:p>
    <w:p w14:paraId="5A8500F4" w14:textId="42AF3058" w:rsidR="00560D50" w:rsidRPr="009E0F45" w:rsidRDefault="00560D50">
      <w:pPr>
        <w:rPr>
          <w:rFonts w:ascii="Arial" w:hAnsi="Arial" w:cs="Arial"/>
          <w:kern w:val="0"/>
          <w:sz w:val="20"/>
          <w:szCs w:val="20"/>
        </w:rPr>
      </w:pPr>
    </w:p>
    <w:p w14:paraId="3ACDE454" w14:textId="77777777" w:rsidR="00560D50" w:rsidRPr="009E0F45" w:rsidRDefault="00560D50">
      <w:pPr>
        <w:rPr>
          <w:rFonts w:ascii="Arial" w:hAnsi="Arial" w:cs="Arial"/>
          <w:sz w:val="20"/>
          <w:szCs w:val="20"/>
        </w:rPr>
      </w:pPr>
    </w:p>
    <w:p w14:paraId="03DA1E63" w14:textId="77777777" w:rsidR="00560D50" w:rsidRDefault="00560D50"/>
    <w:p w14:paraId="7D20B998" w14:textId="77777777" w:rsidR="00560D50" w:rsidRDefault="00560D50"/>
    <w:p w14:paraId="54852832" w14:textId="4D0DE138" w:rsidR="00560D50" w:rsidRPr="00F12292" w:rsidRDefault="00560D50">
      <w:pPr>
        <w:rPr>
          <w:rFonts w:ascii="Times New Roman" w:hAnsi="Times New Roman"/>
          <w:kern w:val="0"/>
          <w:szCs w:val="21"/>
        </w:rPr>
      </w:pPr>
    </w:p>
    <w:sectPr w:rsidR="00560D50" w:rsidRPr="00F12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224DA" w14:textId="77777777" w:rsidR="005706B4" w:rsidRDefault="005706B4" w:rsidP="00200132">
      <w:r>
        <w:separator/>
      </w:r>
    </w:p>
  </w:endnote>
  <w:endnote w:type="continuationSeparator" w:id="0">
    <w:p w14:paraId="44B349D4" w14:textId="77777777" w:rsidR="005706B4" w:rsidRDefault="005706B4" w:rsidP="00200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1A2EB" w14:textId="77777777" w:rsidR="005706B4" w:rsidRDefault="005706B4" w:rsidP="00200132">
      <w:r>
        <w:separator/>
      </w:r>
    </w:p>
  </w:footnote>
  <w:footnote w:type="continuationSeparator" w:id="0">
    <w:p w14:paraId="590171BB" w14:textId="77777777" w:rsidR="005706B4" w:rsidRDefault="005706B4" w:rsidP="00200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29F8"/>
    <w:rsid w:val="000308C7"/>
    <w:rsid w:val="0006591D"/>
    <w:rsid w:val="000873CF"/>
    <w:rsid w:val="000B09E5"/>
    <w:rsid w:val="001C171A"/>
    <w:rsid w:val="001D6012"/>
    <w:rsid w:val="001F3B82"/>
    <w:rsid w:val="00200132"/>
    <w:rsid w:val="00243F4C"/>
    <w:rsid w:val="002529F8"/>
    <w:rsid w:val="002834AD"/>
    <w:rsid w:val="002B659A"/>
    <w:rsid w:val="002F7194"/>
    <w:rsid w:val="003C4752"/>
    <w:rsid w:val="003E133E"/>
    <w:rsid w:val="0040052D"/>
    <w:rsid w:val="00426280"/>
    <w:rsid w:val="00441CFF"/>
    <w:rsid w:val="004B5928"/>
    <w:rsid w:val="00560D50"/>
    <w:rsid w:val="005706B4"/>
    <w:rsid w:val="005C4644"/>
    <w:rsid w:val="006A2B0F"/>
    <w:rsid w:val="006B4BE2"/>
    <w:rsid w:val="006F55A5"/>
    <w:rsid w:val="0073605F"/>
    <w:rsid w:val="007F678B"/>
    <w:rsid w:val="00802A99"/>
    <w:rsid w:val="00827FA3"/>
    <w:rsid w:val="008860BF"/>
    <w:rsid w:val="00891BC6"/>
    <w:rsid w:val="008B77F0"/>
    <w:rsid w:val="008E28F9"/>
    <w:rsid w:val="008F364F"/>
    <w:rsid w:val="009B4467"/>
    <w:rsid w:val="009E0F45"/>
    <w:rsid w:val="00A14F69"/>
    <w:rsid w:val="00A4580A"/>
    <w:rsid w:val="00AD73CB"/>
    <w:rsid w:val="00AE7F5D"/>
    <w:rsid w:val="00B170CB"/>
    <w:rsid w:val="00B812D3"/>
    <w:rsid w:val="00B821F5"/>
    <w:rsid w:val="00BD0A19"/>
    <w:rsid w:val="00C21BC2"/>
    <w:rsid w:val="00C76540"/>
    <w:rsid w:val="00CA2D7B"/>
    <w:rsid w:val="00CE4051"/>
    <w:rsid w:val="00E117A7"/>
    <w:rsid w:val="00E14C1F"/>
    <w:rsid w:val="00E45EB8"/>
    <w:rsid w:val="00EA3667"/>
    <w:rsid w:val="00EB0E6A"/>
    <w:rsid w:val="00ED749E"/>
    <w:rsid w:val="00F12292"/>
    <w:rsid w:val="00F15A35"/>
    <w:rsid w:val="00F42FBD"/>
    <w:rsid w:val="00FB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40514"/>
  <w15:chartTrackingRefBased/>
  <w15:docId w15:val="{A8188625-6C9C-4B14-968F-EC7F23CC3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29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9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9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9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9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9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9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9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9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9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9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9F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9F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9F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9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9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9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529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9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9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9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9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9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9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9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9F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0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0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132"/>
    <w:rPr>
      <w:sz w:val="18"/>
      <w:szCs w:val="18"/>
    </w:rPr>
  </w:style>
  <w:style w:type="table" w:styleId="TableGrid">
    <w:name w:val="Table Grid"/>
    <w:basedOn w:val="TableNormal"/>
    <w:uiPriority w:val="39"/>
    <w:rsid w:val="0020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001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依 周</dc:creator>
  <cp:keywords/>
  <dc:description/>
  <cp:lastModifiedBy>Author Zhou</cp:lastModifiedBy>
  <cp:revision>54</cp:revision>
  <dcterms:created xsi:type="dcterms:W3CDTF">2025-01-19T06:02:00Z</dcterms:created>
  <dcterms:modified xsi:type="dcterms:W3CDTF">2026-01-07T18:53:00Z</dcterms:modified>
</cp:coreProperties>
</file>